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F94AD" w14:textId="2120AB4D" w:rsidR="001F1BBB" w:rsidRDefault="001F1BBB" w:rsidP="001F1B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vent Study estimates for union formation- and union dissolution-related terms, European countries</w:t>
      </w:r>
    </w:p>
    <w:tbl>
      <w:tblPr>
        <w:tblW w:w="9450" w:type="dxa"/>
        <w:tblLayout w:type="fixed"/>
        <w:tblLook w:val="0000" w:firstRow="0" w:lastRow="0" w:firstColumn="0" w:lastColumn="0" w:noHBand="0" w:noVBand="0"/>
      </w:tblPr>
      <w:tblGrid>
        <w:gridCol w:w="1530"/>
        <w:gridCol w:w="1584"/>
        <w:gridCol w:w="1584"/>
        <w:gridCol w:w="1584"/>
        <w:gridCol w:w="1584"/>
        <w:gridCol w:w="1584"/>
      </w:tblGrid>
      <w:tr w:rsidR="001F1BBB" w14:paraId="5F5B1E3E" w14:textId="77777777" w:rsidTr="003F0C45">
        <w:trPr>
          <w:trHeight w:val="284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78FE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98A8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ing ap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5556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A5F3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dd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43C3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 u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E56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</w:p>
        </w:tc>
      </w:tr>
      <w:tr w:rsidR="001F1BBB" w14:paraId="060ED56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A4268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732D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5DFC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6E3A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8825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E1DE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</w:tr>
      <w:tr w:rsidR="001F1BBB" w14:paraId="329D4D56" w14:textId="77777777" w:rsidTr="003F0C45">
        <w:trPr>
          <w:trHeight w:val="277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DB52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6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44E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1EED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4A34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516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3EDF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1F1BBB" w14:paraId="1316143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ACBAF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8CECE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68E74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7C8F3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8E17E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37CF3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F1BBB" w14:paraId="1AA439D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12D05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CF2FD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6BE2B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E6420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7EF60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B075C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1F1BBB" w14:paraId="58D4A57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4B334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FA627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A1246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FDAEA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22EBF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C3BA7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F1BBB" w14:paraId="62C047A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DBCDF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798ED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69AFB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87B32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F0188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E9286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F1BBB" w14:paraId="3C36069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89565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C11EF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CCE24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10EE9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9E22C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A947D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F1BBB" w14:paraId="3482B427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A839A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B9AC1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0BCD2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C9AF6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59D2C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F84BD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1F1BBB" w14:paraId="4FB39530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45FA5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A26C1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1AACC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639ED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D0A52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5D5C8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F1BBB" w14:paraId="3D945FE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6F2CB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13B0B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6E36F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3F723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0D120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7967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F1BBB" w14:paraId="1E89D9D6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2F662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6F969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F16C0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C97DB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E7B78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78BA2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</w:t>
            </w:r>
          </w:p>
        </w:tc>
      </w:tr>
      <w:tr w:rsidR="001F1BBB" w14:paraId="5F80378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76A9A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574D6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40305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8A887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A20C6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C3B19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149746DA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DF422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F9EC0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DF6BF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3D531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A8B4E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2FDF5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*</w:t>
            </w:r>
          </w:p>
        </w:tc>
      </w:tr>
      <w:tr w:rsidR="001F1BBB" w14:paraId="5D167C8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85C88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6B9B4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307BE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0F5FC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DB55D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78606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1F1BBB" w14:paraId="7D6DF210" w14:textId="77777777" w:rsidTr="003F0C45">
        <w:trPr>
          <w:trHeight w:val="9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B4E4B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B83DB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24768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E3620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3533C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0F8BA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*</w:t>
            </w:r>
          </w:p>
        </w:tc>
      </w:tr>
      <w:tr w:rsidR="001F1BBB" w14:paraId="15E6CBC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EC52E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36963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2E359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C9D75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55F78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05930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1F1BBB" w14:paraId="3F024DB8" w14:textId="77777777" w:rsidTr="003F0C45">
        <w:trPr>
          <w:trHeight w:val="26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24C01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EA765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CBD49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A7293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E477E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D87B6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*</w:t>
            </w:r>
          </w:p>
        </w:tc>
      </w:tr>
      <w:tr w:rsidR="001F1BBB" w14:paraId="4B6D83D6" w14:textId="77777777" w:rsidTr="003F0C45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6C73F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AAC38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1C976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E8C6B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1D6B0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A0872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1F1BBB" w14:paraId="05D83886" w14:textId="77777777" w:rsidTr="003F0C45">
        <w:trPr>
          <w:trHeight w:val="25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678A1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28D2D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2E71E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D584D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56DE1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93D17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</w:t>
            </w:r>
          </w:p>
        </w:tc>
      </w:tr>
      <w:tr w:rsidR="001F1BBB" w14:paraId="00A9B01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FD222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150CB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957F5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4291D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E25E5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4928A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</w:tr>
      <w:tr w:rsidR="001F1BBB" w14:paraId="00A73EE1" w14:textId="77777777" w:rsidTr="003F0C45">
        <w:trPr>
          <w:trHeight w:val="2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D4396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AA9A8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F7134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AB986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02B32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9FFC8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1F1BBB" w14:paraId="3AB1299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23F8E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11AF5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80324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166AB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0882D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8FAB7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1F1BBB" w14:paraId="71AD243E" w14:textId="77777777" w:rsidTr="003F0C45">
        <w:trPr>
          <w:trHeight w:val="28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95ED2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B80D2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DE0B3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60A8E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3C65A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15B42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</w:t>
            </w:r>
          </w:p>
        </w:tc>
      </w:tr>
      <w:tr w:rsidR="001F1BBB" w14:paraId="0DD93AB9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5443D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BAE5A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09C02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1DEC7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04752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0F4BB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F1BBB" w14:paraId="134FB01F" w14:textId="77777777" w:rsidTr="003F0C45">
        <w:trPr>
          <w:trHeight w:val="29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AE935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582D8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D8611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11E4F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8A61E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DB1F6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</w:t>
            </w:r>
          </w:p>
        </w:tc>
      </w:tr>
      <w:tr w:rsidR="001F1BBB" w14:paraId="6F1B27E4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244D9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C223E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E9153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E08C5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74D50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1D24D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1F1BBB" w14:paraId="7C9362AF" w14:textId="77777777" w:rsidTr="003F0C45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D6434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E0A2F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D9787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EE20D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6E2B1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774B5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1F1BBB" w14:paraId="14C3F2E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3DD86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A4830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43443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9CACF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A3BE3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C633F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7E5B4757" w14:textId="77777777" w:rsidTr="003F0C45">
        <w:trPr>
          <w:trHeight w:val="29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4A6B0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F9911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40D2A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DD8D8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8B7DD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67560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1F1BBB" w14:paraId="1316BC4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CCD2C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BF3E5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C84B5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FFA62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969DB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2DEE2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5647DA64" w14:textId="77777777" w:rsidTr="003F0C45">
        <w:trPr>
          <w:trHeight w:val="14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42467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96061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7394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24AD9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23AEB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F2021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F1BBB" w14:paraId="3F5C7DA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920F9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6CBE7E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D4A8C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5D008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E9906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55D86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07AC2271" w14:textId="77777777" w:rsidTr="003F0C45">
        <w:trPr>
          <w:trHeight w:val="15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4C4D9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49C4B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0B998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0DF17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F4396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4B8EA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1F1BBB" w14:paraId="5297D796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B1FC0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1D799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CF98B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2250A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7E503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D85D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1F1BBB" w14:paraId="7A9719A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367FD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D2451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B1B790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DBBCD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E97B4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2AF21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1F1BBB" w14:paraId="1CAF55D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C0E53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25D05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B641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0BA39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8EF1A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D976C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</w:tr>
      <w:tr w:rsidR="001F1BBB" w14:paraId="4F5FA21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7DCC6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16C84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0E559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F636C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9F6D1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290988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</w:tr>
      <w:tr w:rsidR="001F1BBB" w14:paraId="01CCDED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B081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D2B7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E6907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419DE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54151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BAE416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2D3080D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B8E609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3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101D0D7B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459AD2C4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5F94940D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6200914F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4AD374B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F1BBB" w14:paraId="770067B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8CBB071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793CADF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27EA2762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5CF5A7D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57353A7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301028F7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1F1BBB" w14:paraId="307D6A0F" w14:textId="77777777" w:rsidTr="003F0C45">
        <w:trPr>
          <w:trHeight w:val="277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598BFF5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009156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67873D33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4A43C87C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256F19A9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32382F5A" w14:textId="77777777" w:rsidR="001F1BBB" w:rsidRDefault="001F1BBB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</w:tr>
    </w:tbl>
    <w:p w14:paraId="565A9D89" w14:textId="77777777" w:rsidR="001F1BBB" w:rsidRPr="00D70EEE" w:rsidRDefault="001F1BBB" w:rsidP="001F1B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911B5">
        <w:rPr>
          <w:rFonts w:ascii="Times New Roman" w:hAnsi="Times New Roman" w:cs="Times New Roman"/>
          <w:sz w:val="20"/>
          <w:szCs w:val="20"/>
        </w:rPr>
        <w:t xml:space="preserve">Note: Google Trend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911B5">
        <w:rPr>
          <w:rFonts w:ascii="Times New Roman" w:hAnsi="Times New Roman" w:cs="Times New Roman"/>
          <w:sz w:val="20"/>
          <w:szCs w:val="20"/>
        </w:rPr>
        <w:t>xtraction made July</w:t>
      </w:r>
      <w:r>
        <w:rPr>
          <w:rFonts w:ascii="Times New Roman" w:hAnsi="Times New Roman" w:cs="Times New Roman"/>
          <w:sz w:val="20"/>
          <w:szCs w:val="20"/>
        </w:rPr>
        <w:t xml:space="preserve"> 6,</w:t>
      </w:r>
      <w:r w:rsidRPr="001911B5">
        <w:rPr>
          <w:rFonts w:ascii="Times New Roman" w:hAnsi="Times New Roman" w:cs="Times New Roman"/>
          <w:sz w:val="20"/>
          <w:szCs w:val="20"/>
        </w:rPr>
        <w:t xml:space="preserve"> 2020</w:t>
      </w:r>
      <w:r>
        <w:rPr>
          <w:rFonts w:ascii="Times New Roman" w:hAnsi="Times New Roman" w:cs="Times New Roman"/>
          <w:sz w:val="20"/>
          <w:szCs w:val="20"/>
        </w:rPr>
        <w:t>. A</w:t>
      </w:r>
      <w:r w:rsidRPr="001911B5">
        <w:rPr>
          <w:rFonts w:ascii="Times New Roman" w:hAnsi="Times New Roman" w:cs="Times New Roman"/>
          <w:sz w:val="20"/>
          <w:szCs w:val="20"/>
        </w:rPr>
        <w:t xml:space="preserve">ll models include controls for country-specific </w:t>
      </w:r>
      <w:r>
        <w:rPr>
          <w:rFonts w:ascii="Times New Roman" w:hAnsi="Times New Roman" w:cs="Times New Roman"/>
          <w:sz w:val="20"/>
          <w:szCs w:val="20"/>
        </w:rPr>
        <w:t xml:space="preserve">public </w:t>
      </w:r>
      <w:r w:rsidRPr="001911B5">
        <w:rPr>
          <w:rFonts w:ascii="Times New Roman" w:hAnsi="Times New Roman" w:cs="Times New Roman"/>
          <w:sz w:val="20"/>
          <w:szCs w:val="20"/>
        </w:rPr>
        <w:t>events</w:t>
      </w:r>
      <w:r>
        <w:rPr>
          <w:rFonts w:ascii="Times New Roman" w:hAnsi="Times New Roman" w:cs="Times New Roman"/>
          <w:sz w:val="20"/>
          <w:szCs w:val="20"/>
        </w:rPr>
        <w:t xml:space="preserve"> with implications for specific searches</w:t>
      </w:r>
      <w:r w:rsidRPr="001911B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911B5">
        <w:rPr>
          <w:rFonts w:ascii="Times New Roman" w:hAnsi="Times New Roman" w:cs="Times New Roman"/>
          <w:sz w:val="20"/>
          <w:szCs w:val="20"/>
        </w:rPr>
        <w:t>ee Appendix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1911B5">
        <w:rPr>
          <w:rFonts w:ascii="Times New Roman" w:hAnsi="Times New Roman" w:cs="Times New Roman"/>
          <w:sz w:val="20"/>
          <w:szCs w:val="20"/>
        </w:rPr>
        <w:t xml:space="preserve"> A3). </w:t>
      </w:r>
    </w:p>
    <w:p w14:paraId="6D5A73AC" w14:textId="77777777" w:rsidR="001F1BBB" w:rsidRPr="00D70EEE" w:rsidRDefault="001F1BBB" w:rsidP="001F1B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70EEE">
        <w:rPr>
          <w:rFonts w:ascii="Times New Roman" w:hAnsi="Times New Roman" w:cs="Times New Roman"/>
          <w:sz w:val="20"/>
          <w:szCs w:val="20"/>
        </w:rPr>
        <w:lastRenderedPageBreak/>
        <w:t>* p&lt;.05, ** p&lt;.01, *** p&lt;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015D8D2" w14:textId="77777777" w:rsidR="008710D3" w:rsidRDefault="008710D3"/>
    <w:sectPr w:rsidR="0087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1BBB"/>
    <w:rsid w:val="001F1BBB"/>
    <w:rsid w:val="006B69C4"/>
    <w:rsid w:val="0087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0461"/>
  <w15:chartTrackingRefBased/>
  <w15:docId w15:val="{FABC7DCE-E34C-4EB8-BAEF-2952C997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BB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1</Characters>
  <Application>Microsoft Office Word</Application>
  <DocSecurity>0</DocSecurity>
  <Lines>66</Lines>
  <Paragraphs>44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1</cp:revision>
  <dcterms:created xsi:type="dcterms:W3CDTF">2021-03-04T04:38:00Z</dcterms:created>
  <dcterms:modified xsi:type="dcterms:W3CDTF">2021-03-04T04:39:00Z</dcterms:modified>
</cp:coreProperties>
</file>